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D5B59" w14:textId="28E0E05C" w:rsidR="00767214" w:rsidRPr="006821C4" w:rsidRDefault="00767214" w:rsidP="00CF5613">
      <w:pPr>
        <w:spacing w:after="0" w:line="240" w:lineRule="auto"/>
        <w:rPr>
          <w:b/>
          <w:bCs/>
          <w:sz w:val="16"/>
          <w:szCs w:val="16"/>
        </w:rPr>
      </w:pPr>
      <w:bookmarkStart w:id="0" w:name="OLE_LINK1"/>
      <w:r w:rsidRPr="006821C4">
        <w:rPr>
          <w:b/>
          <w:bCs/>
          <w:sz w:val="16"/>
          <w:szCs w:val="16"/>
        </w:rPr>
        <w:t xml:space="preserve">Table </w:t>
      </w:r>
      <w:r w:rsidR="00765DC1" w:rsidRPr="006821C4">
        <w:rPr>
          <w:b/>
          <w:bCs/>
          <w:sz w:val="16"/>
          <w:szCs w:val="16"/>
        </w:rPr>
        <w:t>S1</w:t>
      </w:r>
      <w:r w:rsidRPr="006821C4">
        <w:rPr>
          <w:b/>
          <w:bCs/>
          <w:sz w:val="16"/>
          <w:szCs w:val="16"/>
        </w:rPr>
        <w:t>. NA inhibition tite</w:t>
      </w:r>
      <w:r w:rsidR="00B845EF" w:rsidRPr="006821C4">
        <w:rPr>
          <w:b/>
          <w:bCs/>
          <w:sz w:val="16"/>
          <w:szCs w:val="16"/>
        </w:rPr>
        <w:t>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66"/>
        <w:gridCol w:w="1077"/>
        <w:gridCol w:w="1392"/>
        <w:gridCol w:w="1421"/>
        <w:gridCol w:w="1417"/>
        <w:gridCol w:w="1417"/>
        <w:gridCol w:w="1417"/>
        <w:gridCol w:w="1417"/>
        <w:gridCol w:w="1417"/>
        <w:gridCol w:w="1417"/>
      </w:tblGrid>
      <w:tr w:rsidR="00ED75B4" w:rsidRPr="006821C4" w14:paraId="579C9A0A" w14:textId="77777777" w:rsidTr="00ED75B4"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62AF1" w14:textId="77777777" w:rsidR="00ED75B4" w:rsidRPr="006821C4" w:rsidRDefault="00ED75B4" w:rsidP="00CF56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A2F92" w14:textId="77777777" w:rsidR="00ED75B4" w:rsidRPr="006821C4" w:rsidRDefault="00ED75B4" w:rsidP="00CF56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1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84FDD" w14:textId="3E27946D" w:rsidR="00402239" w:rsidRPr="006821C4" w:rsidRDefault="00ED75B4" w:rsidP="00CF5613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Ferret ser</w:t>
            </w:r>
            <w:r w:rsidR="00FB430E" w:rsidRPr="006821C4">
              <w:rPr>
                <w:sz w:val="16"/>
                <w:szCs w:val="16"/>
              </w:rPr>
              <w:t>um</w:t>
            </w:r>
            <w:r w:rsidRPr="006821C4">
              <w:rPr>
                <w:sz w:val="16"/>
                <w:szCs w:val="16"/>
              </w:rPr>
              <w:t xml:space="preserve"> raised against</w:t>
            </w:r>
          </w:p>
        </w:tc>
      </w:tr>
      <w:tr w:rsidR="00ED75B4" w:rsidRPr="006821C4" w14:paraId="39D669E9" w14:textId="77777777" w:rsidTr="00ED75B4"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E59C9" w14:textId="4540A64D" w:rsidR="00ED75B4" w:rsidRPr="006821C4" w:rsidRDefault="00ED75B4" w:rsidP="00CF56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739ED" w14:textId="77777777" w:rsidR="00ED75B4" w:rsidRPr="006821C4" w:rsidRDefault="00ED75B4" w:rsidP="00CF56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624FF" w14:textId="77777777" w:rsidR="00ED75B4" w:rsidRPr="006821C4" w:rsidRDefault="00ED75B4" w:rsidP="00CF5613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A/NL/386/86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613B1" w14:textId="77777777" w:rsidR="00F152A4" w:rsidRPr="006821C4" w:rsidRDefault="00ED75B4" w:rsidP="00CF5613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A/CA/007/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E4AF5" w14:textId="13C90419" w:rsidR="00CF5613" w:rsidRPr="006821C4" w:rsidRDefault="00ED75B4" w:rsidP="00CF5613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A/NL/602/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E9B27" w14:textId="4CC479A6" w:rsidR="00CF5613" w:rsidRPr="006821C4" w:rsidRDefault="00ED75B4" w:rsidP="00CF5613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A/NL/007/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314A4" w14:textId="2BDB518A" w:rsidR="001A4713" w:rsidRPr="006821C4" w:rsidRDefault="00ED75B4" w:rsidP="00CF5613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A/NL/195/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B9983" w14:textId="1CF5884A" w:rsidR="007431C0" w:rsidRPr="006821C4" w:rsidRDefault="00ED75B4" w:rsidP="00CF5613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A/NL/529/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D30CC" w14:textId="7586E851" w:rsidR="00CF5613" w:rsidRPr="006821C4" w:rsidRDefault="00ED75B4" w:rsidP="00CF5613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A/NL/016/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5D558" w14:textId="5E775468" w:rsidR="00402239" w:rsidRPr="006821C4" w:rsidRDefault="00ED75B4" w:rsidP="00CF5613">
            <w:pPr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A/NL/148/15</w:t>
            </w:r>
          </w:p>
        </w:tc>
      </w:tr>
      <w:tr w:rsidR="00CF5613" w:rsidRPr="006821C4" w14:paraId="33D82DF2" w14:textId="77777777" w:rsidTr="00ED75B4"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9F490" w14:textId="7248524A" w:rsidR="00CF5613" w:rsidRPr="006821C4" w:rsidRDefault="006821C4" w:rsidP="003E632F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Antigen</w:t>
            </w:r>
            <w:r w:rsidRPr="006821C4">
              <w:rPr>
                <w:sz w:val="16"/>
                <w:szCs w:val="16"/>
              </w:rPr>
              <w:t xml:space="preserve"> and consecutive </w:t>
            </w:r>
            <w:proofErr w:type="spellStart"/>
            <w:r w:rsidRPr="006821C4">
              <w:rPr>
                <w:sz w:val="16"/>
                <w:szCs w:val="16"/>
              </w:rPr>
              <w:t>mutations</w:t>
            </w:r>
            <w:r w:rsidRPr="006821C4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7F381" w14:textId="77777777" w:rsidR="00CF5613" w:rsidRPr="006821C4" w:rsidRDefault="00CF5613" w:rsidP="003E63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588BB" w14:textId="77777777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B6B37" w14:textId="77777777" w:rsidR="00CF5613" w:rsidRPr="006821C4" w:rsidRDefault="00CF5613" w:rsidP="004667B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CEB6D" w14:textId="77777777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2AC00" w14:textId="77777777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V106I</w:t>
            </w:r>
          </w:p>
          <w:p w14:paraId="62D0BB9E" w14:textId="2402588F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N248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3C17E" w14:textId="77777777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N44S</w:t>
            </w:r>
          </w:p>
          <w:p w14:paraId="02BC2078" w14:textId="77777777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V241I</w:t>
            </w:r>
          </w:p>
          <w:p w14:paraId="33D81430" w14:textId="77777777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N248D</w:t>
            </w:r>
          </w:p>
          <w:p w14:paraId="7CBA8286" w14:textId="0A1945ED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N369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DEFAE" w14:textId="77777777" w:rsidR="00CF5613" w:rsidRPr="006821C4" w:rsidRDefault="00CF5613" w:rsidP="00CF5613">
            <w:pPr>
              <w:jc w:val="center"/>
              <w:rPr>
                <w:sz w:val="16"/>
                <w:szCs w:val="16"/>
              </w:rPr>
            </w:pPr>
          </w:p>
          <w:p w14:paraId="003D664B" w14:textId="127A514F" w:rsidR="00CF5613" w:rsidRPr="006821C4" w:rsidRDefault="00CF5613" w:rsidP="00CF5613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I106V</w:t>
            </w:r>
          </w:p>
          <w:p w14:paraId="4E89F129" w14:textId="77777777" w:rsidR="00CF5613" w:rsidRPr="006821C4" w:rsidRDefault="00CF5613" w:rsidP="00CF5613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N200S</w:t>
            </w:r>
          </w:p>
          <w:p w14:paraId="1A2E3EA0" w14:textId="77777777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C5AEF" w14:textId="77777777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I321V</w:t>
            </w:r>
          </w:p>
          <w:p w14:paraId="7B2541FC" w14:textId="0759E928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K432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153C9" w14:textId="06D67EC5" w:rsidR="00CF5613" w:rsidRPr="006821C4" w:rsidRDefault="00CF5613" w:rsidP="0088416C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N386K</w:t>
            </w:r>
          </w:p>
        </w:tc>
      </w:tr>
      <w:tr w:rsidR="00882592" w:rsidRPr="006821C4" w14:paraId="2307092B" w14:textId="77777777" w:rsidTr="004A6CE6"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A9DA6C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CA/0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2D45B7" w14:textId="3CF992DF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proofErr w:type="spellStart"/>
            <w:r w:rsidRPr="006821C4">
              <w:rPr>
                <w:sz w:val="16"/>
                <w:szCs w:val="16"/>
              </w:rPr>
              <w:t>Mean</w:t>
            </w:r>
            <w:r w:rsidR="006821C4" w:rsidRPr="006821C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D8474A" w14:textId="35B4EE48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NL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339222" w14:textId="19D218D4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7A21A8" w14:textId="0F69EEAB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69F4E3" w14:textId="777F5D8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E46D8C" w14:textId="76A4951D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4B7FD4" w14:textId="118E85F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73DE67" w14:textId="17CA9D6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27EEF4" w14:textId="553AB26F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8</w:t>
            </w:r>
          </w:p>
        </w:tc>
      </w:tr>
      <w:tr w:rsidR="00882592" w:rsidRPr="006821C4" w14:paraId="75943D61" w14:textId="77777777" w:rsidTr="004A6CE6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F77A48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1AF6D2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7BA7E4" w14:textId="43A6A32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E481E2" w14:textId="5DA1A4FF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57B3D0" w14:textId="09F03C7F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399FDF0" w14:textId="026B290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AFD60C" w14:textId="5610ECCE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B37FEB" w14:textId="376DA4F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3F5A6D" w14:textId="2732FFA4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7CCB68" w14:textId="5589F299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</w:tr>
      <w:tr w:rsidR="00882592" w:rsidRPr="006821C4" w14:paraId="2E120090" w14:textId="77777777" w:rsidTr="002466B8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B8F5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TO/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DB7F9F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BD0D4" w14:textId="56BB87A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153B" w14:textId="48A1DBA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64576" w14:textId="1C7D3F80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38F38" w14:textId="12F78DE0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A1887" w14:textId="1E7EAFC5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F44C" w14:textId="4D7F0C7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7C7D2" w14:textId="32CF1A7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9B6AD" w14:textId="28F7EFDE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</w:tr>
      <w:tr w:rsidR="00882592" w:rsidRPr="006821C4" w14:paraId="23235D9A" w14:textId="77777777" w:rsidTr="002466B8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5594" w14:textId="68A1960C" w:rsidR="00882592" w:rsidRPr="006821C4" w:rsidRDefault="004A6CE6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N248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5BCA43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B285C" w14:textId="41FDD7EF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817DC" w14:textId="5DE13EC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7FC83" w14:textId="0782427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ED9CC" w14:textId="33C7432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65E64" w14:textId="49E4186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FFB1F" w14:textId="4CD91299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1911B" w14:textId="1E259CC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87F2A" w14:textId="0D1E1DD0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882592" w:rsidRPr="006821C4" w14:paraId="31347405" w14:textId="77777777" w:rsidTr="004A6CE6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CAB3A4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BC/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5A541F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5A1648" w14:textId="574F4E7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15AD02" w14:textId="1B252EE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9B124C" w14:textId="2E48FB28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19CF05" w14:textId="15AF8B3A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27AB63" w14:textId="5860CA78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E6D420" w14:textId="7D978A2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649D54" w14:textId="7A1F969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F460DA" w14:textId="2D51D245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</w:tr>
      <w:tr w:rsidR="00882592" w:rsidRPr="006821C4" w14:paraId="093F59AC" w14:textId="77777777" w:rsidTr="004A6CE6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53C214" w14:textId="000686C8" w:rsidR="00882592" w:rsidRPr="006821C4" w:rsidRDefault="004A6CE6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V106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494012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2BE555" w14:textId="4B82BDD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09ABD9" w14:textId="70244A5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125FA0" w14:textId="39CAE2C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EB6084" w14:textId="5BA16071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E292F4" w14:textId="18F564A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2C5CCD" w14:textId="3528DBC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4F10D38" w14:textId="3DF875CB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951B27" w14:textId="6CD53B5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8</w:t>
            </w:r>
          </w:p>
        </w:tc>
      </w:tr>
      <w:tr w:rsidR="00882592" w:rsidRPr="006821C4" w14:paraId="6992BDFA" w14:textId="77777777" w:rsidTr="002466B8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DF4B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MS/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0628D9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D630" w14:textId="5EE90548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AC29B" w14:textId="203B87B8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8A5FA" w14:textId="7365697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4306D" w14:textId="14A1961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29FD0" w14:textId="732718FD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9BCB6" w14:textId="42854EB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97D44" w14:textId="451E763A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69CE" w14:textId="69303FA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882592" w:rsidRPr="006821C4" w14:paraId="750C2AFF" w14:textId="77777777" w:rsidTr="002466B8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1E3A" w14:textId="1FBD1E48" w:rsidR="00882592" w:rsidRPr="006821C4" w:rsidRDefault="004A6CE6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N369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875AF5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93237" w14:textId="40478DCA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806DA" w14:textId="2BA32AD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BACBE" w14:textId="3EC734F4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ED3CE" w14:textId="0E5ADFF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07D7F" w14:textId="359FB35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B4E20" w14:textId="70C3A3C0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0E50F" w14:textId="7242306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05C91" w14:textId="68D43650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882592" w:rsidRPr="006821C4" w14:paraId="3B5CB19B" w14:textId="77777777" w:rsidTr="004A6CE6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DA7072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hAnsi="Arial" w:cs="Arial"/>
                <w:sz w:val="16"/>
                <w:szCs w:val="16"/>
              </w:rPr>
              <w:t>FL/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18B056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31B4E0" w14:textId="5C89AC6F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F4C2DA" w14:textId="7D2BE30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E3F7FE" w14:textId="782D86C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AD9A1A" w14:textId="5699B335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FD8E39" w14:textId="72506E3F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45CBB8" w14:textId="590F3A8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A50F5D" w14:textId="076A8F75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4B1B21" w14:textId="5C8316D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</w:tr>
      <w:tr w:rsidR="00882592" w:rsidRPr="006821C4" w14:paraId="332F11F8" w14:textId="77777777" w:rsidTr="004A6CE6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166172" w14:textId="6128E564" w:rsidR="00882592" w:rsidRPr="006821C4" w:rsidRDefault="004A6CE6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hAnsi="Arial" w:cs="Arial"/>
                <w:sz w:val="16"/>
                <w:szCs w:val="16"/>
              </w:rPr>
              <w:t>V241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A53FF5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93896C" w14:textId="751736FF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0BD1F8" w14:textId="69F5BD70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82F9D9" w14:textId="4469F23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B7E31A" w14:textId="65DF6FB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906484" w14:textId="7BAD0B4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6CF066" w14:textId="4BADE4B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4F47BC" w14:textId="1F55BA1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7FA022" w14:textId="17750D00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882592" w:rsidRPr="006821C4" w14:paraId="21DAC2FA" w14:textId="77777777" w:rsidTr="002466B8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13DD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BK/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F3C4AE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CEDF3" w14:textId="7133E140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15999" w14:textId="21696099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716A7" w14:textId="757379D9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D6DC" w14:textId="67C917C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C016" w14:textId="7F7D4D13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50A19" w14:textId="1CB5B32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12F74" w14:textId="6125DD3F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67532" w14:textId="511DF58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882592" w:rsidRPr="006821C4" w14:paraId="1D82B05E" w14:textId="77777777" w:rsidTr="002466B8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B30E" w14:textId="4DF77D99" w:rsidR="00882592" w:rsidRPr="006821C4" w:rsidRDefault="004A6CE6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N44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4C00FCE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B2502" w14:textId="5676C74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78907" w14:textId="03A6A124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0C071" w14:textId="7AC1E389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35BEE" w14:textId="1CD2621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B219" w14:textId="5A2EB184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F2DA3" w14:textId="2102FE60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6CE23" w14:textId="6314EAB8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EDB5F" w14:textId="3E363B1A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</w:tr>
      <w:tr w:rsidR="00882592" w:rsidRPr="006821C4" w14:paraId="5B308244" w14:textId="77777777" w:rsidTr="004A6CE6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B4CC5B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HS/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10A077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E8D42A" w14:textId="790A675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202E6A" w14:textId="0FFFEAA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0A18C92" w14:textId="512BAB95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9AA4BE" w14:textId="0D2D92A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AECF7C" w14:textId="2427D495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85AA650" w14:textId="3388517B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AAF6F8" w14:textId="4C0EB59B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D172DF" w14:textId="4EAD0829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</w:tr>
      <w:tr w:rsidR="00882592" w:rsidRPr="006821C4" w14:paraId="711F02FB" w14:textId="77777777" w:rsidTr="004A6CE6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025FD1" w14:textId="1E1A8BEE" w:rsidR="00882592" w:rsidRPr="006821C4" w:rsidRDefault="004A6CE6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I106V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22C219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7D0595" w14:textId="3FEABA0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4C106D" w14:textId="7742281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1F03A2" w14:textId="4117EAC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DB361F" w14:textId="5E6B25EF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B7F5B1" w14:textId="262EABBE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594424" w14:textId="47031BA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9805CC" w14:textId="722A4F44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235275" w14:textId="662E465E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882592" w:rsidRPr="006821C4" w14:paraId="20BC460B" w14:textId="77777777" w:rsidTr="002466B8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4507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CO/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DF0279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EA921" w14:textId="2533ACF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B5AA4" w14:textId="2A3B5DA8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0FE99" w14:textId="0F5F830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41630" w14:textId="63A2DF7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40AC7" w14:textId="1C23C0C8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37E0" w14:textId="69B15BE3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2866E" w14:textId="30AF366A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C260C" w14:textId="6133EBE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</w:tr>
      <w:tr w:rsidR="00882592" w:rsidRPr="006821C4" w14:paraId="45B8A1A8" w14:textId="77777777" w:rsidTr="002466B8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E9DC" w14:textId="043DE2A5" w:rsidR="00882592" w:rsidRPr="006821C4" w:rsidRDefault="004A6CE6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N200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33A346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B5BC4" w14:textId="6D7FD32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C55E9" w14:textId="141AC7C0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87ED2" w14:textId="33764A0A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61A73" w14:textId="43C4B40E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197A8" w14:textId="103354C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AE65" w14:textId="40560751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63288" w14:textId="14441824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D5D14" w14:textId="50C0B00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</w:tr>
      <w:tr w:rsidR="00882592" w:rsidRPr="006821C4" w14:paraId="08A52A5A" w14:textId="77777777" w:rsidTr="004A6CE6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1E7841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UT/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F847BB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E49CE9" w14:textId="5FC29D4F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647788" w14:textId="1589530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4A4A90" w14:textId="041016FE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1B4BF4" w14:textId="50A154D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3DC115" w14:textId="70864584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E251C9F" w14:textId="6A6195B9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C7B903" w14:textId="378D8818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1152DF" w14:textId="118E7FBD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</w:tr>
      <w:tr w:rsidR="00882592" w:rsidRPr="006821C4" w14:paraId="2C71409F" w14:textId="77777777" w:rsidTr="004A6CE6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568368" w14:textId="0FC36FAC" w:rsidR="00882592" w:rsidRPr="006821C4" w:rsidRDefault="004A6CE6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I321V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FBF5E9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15D046" w14:textId="1E0F536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E3E518" w14:textId="0A1C7C6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D8B77D" w14:textId="02431F3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041439" w14:textId="575368A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889211" w14:textId="47119BD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F587B55" w14:textId="54AEC0D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803EAD" w14:textId="74AF103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F141AB" w14:textId="21C7F30D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</w:tr>
      <w:tr w:rsidR="00882592" w:rsidRPr="006821C4" w14:paraId="15DB4C98" w14:textId="77777777" w:rsidTr="002466B8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E536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NC/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90E0D1A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97909" w14:textId="60A71D8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518E6" w14:textId="61A63E0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0618" w14:textId="053E255A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BF0D" w14:textId="67007E9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D4AFC" w14:textId="155EE5E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289BA" w14:textId="7775948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A78C9" w14:textId="4767AAA0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8BD85" w14:textId="17B24DE4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882592" w:rsidRPr="006821C4" w14:paraId="446BC6C4" w14:textId="77777777" w:rsidTr="002466B8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1C51" w14:textId="2F81BD73" w:rsidR="00882592" w:rsidRPr="006821C4" w:rsidRDefault="004A6CE6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K432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4912A4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CCE6F" w14:textId="439EF1B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3C4A" w14:textId="50DC111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9B0F" w14:textId="709C491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78FB" w14:textId="7272E300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7FBC4" w14:textId="3127A269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26C16" w14:textId="5FEB7899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78AF" w14:textId="5BA30F3B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7B29B" w14:textId="1945319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</w:tr>
      <w:tr w:rsidR="00882592" w:rsidRPr="006821C4" w14:paraId="383C0854" w14:textId="77777777" w:rsidTr="004A6CE6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B51A9A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WI/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CA7823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6FA9A9" w14:textId="4CFA69E1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7CC9528" w14:textId="7B0F1D0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82F46D" w14:textId="418BCDC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E7CBB8" w14:textId="1C417EB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7F2EAF" w14:textId="695A0003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2EA514" w14:textId="407B5EFE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7F97E7" w14:textId="33E4BA3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F35621" w14:textId="4FD0BAB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882592" w:rsidRPr="006821C4" w14:paraId="78BE2663" w14:textId="77777777" w:rsidTr="004A6CE6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185E45" w14:textId="5B681C08" w:rsidR="00882592" w:rsidRPr="006821C4" w:rsidRDefault="004A6CE6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N386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E58284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ECCC8C3" w14:textId="0DB7A64B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3EAD45" w14:textId="7BB98E8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89EE08" w14:textId="50FA574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7D8B0F" w14:textId="61F3EBDC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4CBCB5" w14:textId="164CA63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F021B3" w14:textId="3C7CC33B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49C7D6" w14:textId="1225A10B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8447AB" w14:textId="4F7AE7C7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</w:tr>
      <w:tr w:rsidR="00882592" w:rsidRPr="006821C4" w14:paraId="66826C90" w14:textId="77777777" w:rsidTr="002466B8"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97CE" w14:textId="77777777" w:rsidR="00882592" w:rsidRPr="006821C4" w:rsidRDefault="00882592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WI/13-3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738CC9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CB16A" w14:textId="33D880C9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F2AC4" w14:textId="2DB7540B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87366" w14:textId="5D58D336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FF3DC" w14:textId="6FDEA9FF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B16AA" w14:textId="033E9A85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14622" w14:textId="4E69866D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600B" w14:textId="3A8B883F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D49BB" w14:textId="135443CD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</w:t>
            </w:r>
          </w:p>
        </w:tc>
      </w:tr>
      <w:tr w:rsidR="00882592" w:rsidRPr="006821C4" w14:paraId="0730BEF8" w14:textId="77777777" w:rsidTr="002466B8"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BC427" w14:textId="325C0639" w:rsidR="00882592" w:rsidRPr="006821C4" w:rsidRDefault="004A6CE6" w:rsidP="00882592">
            <w:pPr>
              <w:pStyle w:val="Normaalweb"/>
              <w:spacing w:before="0" w:beforeAutospacing="0" w:after="0" w:afterAutospacing="0"/>
              <w:jc w:val="center"/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6821C4">
              <w:rPr>
                <w:rFonts w:ascii="Arial" w:eastAsia="SimSun" w:hAnsi="Arial" w:cs="Arial"/>
                <w:color w:val="000000" w:themeColor="text1"/>
                <w:kern w:val="24"/>
                <w:sz w:val="16"/>
                <w:szCs w:val="16"/>
                <w:lang w:val="en-US"/>
              </w:rPr>
              <w:t>I314M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0DEF6" w14:textId="77777777" w:rsidR="00882592" w:rsidRPr="006821C4" w:rsidRDefault="00882592" w:rsidP="00882592">
            <w:pPr>
              <w:jc w:val="center"/>
              <w:rPr>
                <w:sz w:val="16"/>
                <w:szCs w:val="16"/>
              </w:rPr>
            </w:pPr>
            <w:r w:rsidRPr="006821C4">
              <w:rPr>
                <w:sz w:val="16"/>
                <w:szCs w:val="16"/>
              </w:rPr>
              <w:t>S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A6788E" w14:textId="673E7445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6BBCBA" w14:textId="20B8BCC9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33D695" w14:textId="5DDB7A6F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BCFA5" w14:textId="198CA548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19CBA7" w14:textId="78E9D73A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68FEC" w14:textId="247423B2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EC2ACD" w14:textId="31FA34DA" w:rsidR="00882592" w:rsidRPr="006821C4" w:rsidRDefault="00882592" w:rsidP="0088416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32BAAF" w14:textId="79E80115" w:rsidR="00882592" w:rsidRPr="006821C4" w:rsidRDefault="00882592" w:rsidP="008841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 w:rsidR="00547805"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6821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2</w:t>
            </w:r>
          </w:p>
        </w:tc>
      </w:tr>
    </w:tbl>
    <w:p w14:paraId="19F2B1F3" w14:textId="43616E27" w:rsidR="006821C4" w:rsidRPr="006821C4" w:rsidRDefault="00767214" w:rsidP="006821C4">
      <w:pPr>
        <w:spacing w:after="0"/>
        <w:rPr>
          <w:sz w:val="16"/>
          <w:szCs w:val="16"/>
        </w:rPr>
      </w:pPr>
      <w:r w:rsidRPr="006821C4">
        <w:rPr>
          <w:sz w:val="16"/>
          <w:szCs w:val="16"/>
          <w:vertAlign w:val="superscript"/>
        </w:rPr>
        <w:t>a</w:t>
      </w:r>
      <w:r w:rsidRPr="006821C4">
        <w:rPr>
          <w:sz w:val="16"/>
          <w:szCs w:val="16"/>
        </w:rPr>
        <w:t xml:space="preserve"> </w:t>
      </w:r>
      <w:r w:rsidR="006821C4" w:rsidRPr="006821C4">
        <w:rPr>
          <w:sz w:val="16"/>
          <w:szCs w:val="16"/>
        </w:rPr>
        <w:t xml:space="preserve">Column below indicates recombinant NA proteins used in the NA inhibition enzyme-linked lectin assay (ELLA) and the consecutive substitutions in these proteins. Substitutions shown in the row horizontally are indicated when </w:t>
      </w:r>
      <w:r w:rsidR="006B08A2">
        <w:rPr>
          <w:sz w:val="16"/>
          <w:szCs w:val="16"/>
        </w:rPr>
        <w:t xml:space="preserve">(some) </w:t>
      </w:r>
      <w:r w:rsidR="006821C4" w:rsidRPr="006821C4">
        <w:rPr>
          <w:sz w:val="16"/>
          <w:szCs w:val="16"/>
        </w:rPr>
        <w:t>substitutions in the viruses</w:t>
      </w:r>
      <w:r w:rsidR="006B08A2">
        <w:rPr>
          <w:sz w:val="16"/>
          <w:szCs w:val="16"/>
        </w:rPr>
        <w:t xml:space="preserve"> used to generate the ferret sera </w:t>
      </w:r>
      <w:r w:rsidR="006821C4" w:rsidRPr="006821C4">
        <w:rPr>
          <w:sz w:val="16"/>
          <w:szCs w:val="16"/>
        </w:rPr>
        <w:t xml:space="preserve">(indicated above) correspond with the substitutions in the NA antigens. Except for V106I, substitutions indicated are also present in the </w:t>
      </w:r>
      <w:r w:rsidR="006B08A2">
        <w:rPr>
          <w:sz w:val="16"/>
          <w:szCs w:val="16"/>
        </w:rPr>
        <w:t xml:space="preserve">subsequent </w:t>
      </w:r>
      <w:r w:rsidR="006821C4" w:rsidRPr="006821C4">
        <w:rPr>
          <w:sz w:val="16"/>
          <w:szCs w:val="16"/>
        </w:rPr>
        <w:t xml:space="preserve">viruses of more recent date.  </w:t>
      </w:r>
    </w:p>
    <w:p w14:paraId="4B57021D" w14:textId="61810099" w:rsidR="006821C4" w:rsidRPr="006821C4" w:rsidRDefault="006821C4" w:rsidP="006821C4">
      <w:pPr>
        <w:spacing w:after="0"/>
        <w:rPr>
          <w:sz w:val="16"/>
          <w:szCs w:val="16"/>
        </w:rPr>
      </w:pPr>
      <w:r w:rsidRPr="006821C4">
        <w:rPr>
          <w:sz w:val="16"/>
          <w:szCs w:val="16"/>
          <w:vertAlign w:val="superscript"/>
        </w:rPr>
        <w:t xml:space="preserve">b </w:t>
      </w:r>
      <w:r w:rsidR="00767214" w:rsidRPr="006821C4">
        <w:rPr>
          <w:sz w:val="16"/>
          <w:szCs w:val="16"/>
        </w:rPr>
        <w:t xml:space="preserve">Mean titers </w:t>
      </w:r>
      <w:r w:rsidR="004F6901" w:rsidRPr="006821C4">
        <w:rPr>
          <w:sz w:val="16"/>
          <w:szCs w:val="16"/>
        </w:rPr>
        <w:t xml:space="preserve">and standard deviations (SD) </w:t>
      </w:r>
      <w:r w:rsidR="00767214" w:rsidRPr="006821C4">
        <w:rPr>
          <w:sz w:val="16"/>
          <w:szCs w:val="16"/>
        </w:rPr>
        <w:t xml:space="preserve">(Log2) of 2-3 experiments performed in duplicate/triplicate are shown. </w:t>
      </w:r>
      <w:bookmarkEnd w:id="0"/>
      <w:r w:rsidR="00451DD9" w:rsidRPr="006821C4">
        <w:rPr>
          <w:sz w:val="16"/>
          <w:szCs w:val="16"/>
        </w:rPr>
        <w:t>The titer to the NA protein that is the closest relative to</w:t>
      </w:r>
      <w:r w:rsidR="006241D9" w:rsidRPr="006821C4">
        <w:rPr>
          <w:sz w:val="16"/>
          <w:szCs w:val="16"/>
        </w:rPr>
        <w:t xml:space="preserve"> the virus used to generate the ferret ser</w:t>
      </w:r>
      <w:r w:rsidR="00FB430E" w:rsidRPr="006821C4">
        <w:rPr>
          <w:sz w:val="16"/>
          <w:szCs w:val="16"/>
        </w:rPr>
        <w:t>um</w:t>
      </w:r>
      <w:r w:rsidR="00451DD9" w:rsidRPr="006821C4">
        <w:rPr>
          <w:sz w:val="16"/>
          <w:szCs w:val="16"/>
        </w:rPr>
        <w:t xml:space="preserve"> (0-2 amino acid differences) is shown in bold.</w:t>
      </w:r>
      <w:r w:rsidR="006241D9" w:rsidRPr="006821C4">
        <w:rPr>
          <w:sz w:val="16"/>
          <w:szCs w:val="16"/>
        </w:rPr>
        <w:t xml:space="preserve"> </w:t>
      </w:r>
    </w:p>
    <w:sectPr w:rsidR="006821C4" w:rsidRPr="006821C4" w:rsidSect="001B34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Kop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Kop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Kop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BAF"/>
    <w:rsid w:val="000058CA"/>
    <w:rsid w:val="001113E5"/>
    <w:rsid w:val="0016310B"/>
    <w:rsid w:val="001A4713"/>
    <w:rsid w:val="001B349C"/>
    <w:rsid w:val="0022709C"/>
    <w:rsid w:val="003C0064"/>
    <w:rsid w:val="00402239"/>
    <w:rsid w:val="00451DD9"/>
    <w:rsid w:val="004667B1"/>
    <w:rsid w:val="004A6CE6"/>
    <w:rsid w:val="004F6901"/>
    <w:rsid w:val="00514E50"/>
    <w:rsid w:val="00547805"/>
    <w:rsid w:val="006241D9"/>
    <w:rsid w:val="006821C4"/>
    <w:rsid w:val="006B08A2"/>
    <w:rsid w:val="006B15F8"/>
    <w:rsid w:val="006E0BAF"/>
    <w:rsid w:val="007236B5"/>
    <w:rsid w:val="007431C0"/>
    <w:rsid w:val="00765DC1"/>
    <w:rsid w:val="00767214"/>
    <w:rsid w:val="00776B23"/>
    <w:rsid w:val="00882592"/>
    <w:rsid w:val="0088416C"/>
    <w:rsid w:val="008C01DA"/>
    <w:rsid w:val="008D57AB"/>
    <w:rsid w:val="008E30FF"/>
    <w:rsid w:val="009A3654"/>
    <w:rsid w:val="009A619A"/>
    <w:rsid w:val="00AD1F43"/>
    <w:rsid w:val="00B43DD1"/>
    <w:rsid w:val="00B80DB4"/>
    <w:rsid w:val="00B845EF"/>
    <w:rsid w:val="00CF5613"/>
    <w:rsid w:val="00D14097"/>
    <w:rsid w:val="00DB1F0D"/>
    <w:rsid w:val="00ED75B4"/>
    <w:rsid w:val="00F152A4"/>
    <w:rsid w:val="00F856EE"/>
    <w:rsid w:val="00FB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01BF7"/>
  <w15:docId w15:val="{306D994D-9172-47DB-BE42-D3A4153DA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80DB4"/>
    <w:rPr>
      <w:sz w:val="18"/>
      <w:lang w:val="en-US"/>
    </w:rPr>
  </w:style>
  <w:style w:type="paragraph" w:styleId="Kop1">
    <w:name w:val="heading 1"/>
    <w:basedOn w:val="Standaard"/>
    <w:next w:val="Standaard"/>
    <w:link w:val="Kop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Standaard"/>
    <w:next w:val="Standaard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jstalinea">
    <w:name w:val="List Paragraph"/>
    <w:basedOn w:val="Standaard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Ondertitel">
    <w:name w:val="Subtitle"/>
    <w:basedOn w:val="Standaard"/>
    <w:next w:val="Standaard"/>
    <w:link w:val="Ondertitel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el">
    <w:name w:val="Title"/>
    <w:basedOn w:val="Standaard"/>
    <w:next w:val="Standaard"/>
    <w:link w:val="Titel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elChar">
    <w:name w:val="Titel Char"/>
    <w:basedOn w:val="Standaardalinea-lettertype"/>
    <w:link w:val="Titel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elraster">
    <w:name w:val="Table Grid"/>
    <w:basedOn w:val="Standaardtabel"/>
    <w:uiPriority w:val="59"/>
    <w:rsid w:val="006E0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1B3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D75B4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75B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5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888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n, C.A.M. de (Xander)</dc:creator>
  <cp:lastModifiedBy>dehaanxander@gmail.com</cp:lastModifiedBy>
  <cp:revision>2</cp:revision>
  <dcterms:created xsi:type="dcterms:W3CDTF">2021-03-23T19:45:00Z</dcterms:created>
  <dcterms:modified xsi:type="dcterms:W3CDTF">2021-03-23T19:45:00Z</dcterms:modified>
</cp:coreProperties>
</file>